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44E2D" w14:textId="15383DBE" w:rsidR="001E1B28" w:rsidRPr="001C688D" w:rsidRDefault="00BF4B9F" w:rsidP="001C688D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1C688D">
        <w:rPr>
          <w:rFonts w:ascii="Times New Roman" w:eastAsia="Times New Roman" w:hAnsi="Times New Roman" w:cs="Times New Roman"/>
          <w:b/>
          <w:sz w:val="22"/>
        </w:rPr>
        <w:t xml:space="preserve">Supplementary Table 1. </w:t>
      </w:r>
      <w:r w:rsidRPr="001C688D">
        <w:rPr>
          <w:rFonts w:ascii="Times New Roman" w:eastAsia="Times New Roman" w:hAnsi="Times New Roman" w:cs="Times New Roman"/>
          <w:sz w:val="22"/>
        </w:rPr>
        <w:t>Baseline Clinicopathological Characteristics of Patients</w:t>
      </w:r>
    </w:p>
    <w:tbl>
      <w:tblPr>
        <w:tblW w:w="5813" w:type="dxa"/>
        <w:tblLook w:val="04A0" w:firstRow="1" w:lastRow="0" w:firstColumn="1" w:lastColumn="0" w:noHBand="0" w:noVBand="1"/>
      </w:tblPr>
      <w:tblGrid>
        <w:gridCol w:w="3261"/>
        <w:gridCol w:w="2552"/>
      </w:tblGrid>
      <w:tr w:rsidR="001C688D" w:rsidRPr="001C688D" w14:paraId="3A57144D" w14:textId="77777777" w:rsidTr="001C688D">
        <w:trPr>
          <w:trHeight w:val="290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6414A0" w14:textId="77777777" w:rsidR="001C688D" w:rsidRPr="001C688D" w:rsidRDefault="001C688D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opathological feature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7F0A0" w14:textId="77777777" w:rsidR="001C688D" w:rsidRPr="001C688D" w:rsidRDefault="001C688D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cases = 2257</w:t>
            </w:r>
          </w:p>
        </w:tc>
      </w:tr>
      <w:tr w:rsidR="001C688D" w:rsidRPr="001C688D" w14:paraId="1C8A93A1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9036" w14:textId="77777777" w:rsidR="001C688D" w:rsidRPr="001C688D" w:rsidRDefault="001C688D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 characteristic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330FA" w14:textId="77777777" w:rsidR="001C688D" w:rsidRPr="001C688D" w:rsidRDefault="001C688D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688D" w:rsidRPr="001C688D" w14:paraId="4489BD0A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52CB" w14:textId="77777777" w:rsidR="001C688D" w:rsidRPr="001C688D" w:rsidRDefault="001C688D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mean ± S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FE47" w14:textId="77777777" w:rsidR="001C688D" w:rsidRPr="001C688D" w:rsidRDefault="001C688D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9 ± 11.2</w:t>
            </w:r>
          </w:p>
        </w:tc>
      </w:tr>
      <w:tr w:rsidR="001C688D" w:rsidRPr="001C688D" w14:paraId="01FF0C00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FAE7" w14:textId="77777777" w:rsidR="001C688D" w:rsidRPr="001C688D" w:rsidRDefault="001C688D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75AB2" w14:textId="77777777" w:rsidR="001C688D" w:rsidRPr="001C688D" w:rsidRDefault="001C688D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688D" w:rsidRPr="001C688D" w14:paraId="3B8F1CAE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0B5B" w14:textId="77777777" w:rsidR="001C688D" w:rsidRPr="001C688D" w:rsidRDefault="001C688D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741C" w14:textId="77777777" w:rsidR="001C688D" w:rsidRPr="001C688D" w:rsidRDefault="001C688D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8 (75.2)</w:t>
            </w:r>
          </w:p>
        </w:tc>
      </w:tr>
      <w:tr w:rsidR="001C688D" w:rsidRPr="001C688D" w14:paraId="410BAF6C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1620" w14:textId="77777777" w:rsidR="001C688D" w:rsidRPr="001C688D" w:rsidRDefault="001C688D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BE71" w14:textId="77777777" w:rsidR="001C688D" w:rsidRPr="001C688D" w:rsidRDefault="001C688D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 (24.8)</w:t>
            </w:r>
          </w:p>
        </w:tc>
      </w:tr>
      <w:tr w:rsidR="001C688D" w:rsidRPr="001C688D" w14:paraId="21C2D0F8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88D0" w14:textId="77777777" w:rsidR="001C688D" w:rsidRPr="001C688D" w:rsidRDefault="001C688D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, mean ± S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97D1" w14:textId="77777777" w:rsidR="001C688D" w:rsidRPr="001C688D" w:rsidRDefault="001C688D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 ± 8.8</w:t>
            </w:r>
          </w:p>
        </w:tc>
      </w:tr>
      <w:tr w:rsidR="001C688D" w:rsidRPr="001C688D" w14:paraId="5FC88BD7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7BBB" w14:textId="77777777" w:rsidR="001C688D" w:rsidRPr="001C688D" w:rsidRDefault="001C688D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 sco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9344" w14:textId="77777777" w:rsidR="001C688D" w:rsidRPr="001C688D" w:rsidRDefault="001C688D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688D" w:rsidRPr="001C688D" w14:paraId="6CFF027C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A5C7" w14:textId="77777777" w:rsidR="001C688D" w:rsidRPr="001C688D" w:rsidRDefault="001C688D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81A3" w14:textId="77777777" w:rsidR="001C688D" w:rsidRPr="001C688D" w:rsidRDefault="001C688D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5 (63.1)</w:t>
            </w:r>
          </w:p>
        </w:tc>
      </w:tr>
      <w:tr w:rsidR="001C688D" w:rsidRPr="001C688D" w14:paraId="655744C6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F38B3" w14:textId="77777777" w:rsidR="001C688D" w:rsidRPr="001C688D" w:rsidRDefault="001C688D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E2FF" w14:textId="77777777" w:rsidR="001C688D" w:rsidRPr="001C688D" w:rsidRDefault="001C688D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1 (33.7)</w:t>
            </w:r>
          </w:p>
        </w:tc>
      </w:tr>
      <w:tr w:rsidR="001C688D" w:rsidRPr="001C688D" w14:paraId="06CD2AF0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64EBF" w14:textId="77777777" w:rsidR="001C688D" w:rsidRPr="001C688D" w:rsidRDefault="001C688D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E808" w14:textId="77777777" w:rsidR="001C688D" w:rsidRPr="001C688D" w:rsidRDefault="001C688D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 (3.1)</w:t>
            </w:r>
          </w:p>
        </w:tc>
      </w:tr>
      <w:tr w:rsidR="001C688D" w:rsidRPr="001C688D" w14:paraId="7F7B4A2F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FD3A" w14:textId="77777777" w:rsidR="001C688D" w:rsidRPr="001C688D" w:rsidRDefault="001C688D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ease characteristic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4AD9" w14:textId="77777777" w:rsidR="001C688D" w:rsidRPr="001C688D" w:rsidRDefault="001C688D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688D" w:rsidRPr="001C688D" w14:paraId="1EBE8895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E7BC" w14:textId="77777777" w:rsidR="001C688D" w:rsidRPr="001C688D" w:rsidRDefault="001C688D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D81C" w14:textId="77777777" w:rsidR="001C688D" w:rsidRPr="001C688D" w:rsidRDefault="001C688D" w:rsidP="001C6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C688D" w:rsidRPr="001C688D" w14:paraId="02B04408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90E0" w14:textId="77777777" w:rsidR="001C688D" w:rsidRPr="001C688D" w:rsidRDefault="001C688D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A58F" w14:textId="77777777" w:rsidR="001C688D" w:rsidRPr="001C688D" w:rsidRDefault="001C688D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0 (23.9)</w:t>
            </w:r>
          </w:p>
        </w:tc>
      </w:tr>
      <w:tr w:rsidR="001C688D" w:rsidRPr="001C688D" w14:paraId="3377A6DB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9BBB" w14:textId="77777777" w:rsidR="001C688D" w:rsidRPr="001C688D" w:rsidRDefault="001C688D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d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30F2" w14:textId="77777777" w:rsidR="001C688D" w:rsidRPr="001C688D" w:rsidRDefault="001C688D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0 (21.7)</w:t>
            </w:r>
          </w:p>
        </w:tc>
      </w:tr>
      <w:tr w:rsidR="001C688D" w:rsidRPr="001C688D" w14:paraId="4DBE9014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EB9D" w14:textId="77777777" w:rsidR="001C688D" w:rsidRPr="001C688D" w:rsidRDefault="001C688D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A785" w14:textId="77777777" w:rsidR="001C688D" w:rsidRPr="001C688D" w:rsidRDefault="001C688D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0 (42.1)</w:t>
            </w:r>
          </w:p>
        </w:tc>
      </w:tr>
      <w:tr w:rsidR="001C688D" w:rsidRPr="001C688D" w14:paraId="67E5A9A6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2549" w14:textId="77777777" w:rsidR="001C688D" w:rsidRPr="001C688D" w:rsidRDefault="001C688D" w:rsidP="001C688D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2913" w14:textId="77777777" w:rsidR="001C688D" w:rsidRPr="001C688D" w:rsidRDefault="001C688D" w:rsidP="001C6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 (12.3)</w:t>
            </w:r>
          </w:p>
        </w:tc>
      </w:tr>
      <w:tr w:rsidR="00746121" w:rsidRPr="00746121" w14:paraId="5D5EE551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3873" w14:textId="0B8133EC" w:rsidR="00746121" w:rsidRPr="00746121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612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Type of gastrectom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4787B" w14:textId="77777777" w:rsidR="00746121" w:rsidRPr="00746121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746121" w:rsidRPr="00746121" w14:paraId="35B8F326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65B31" w14:textId="76B1A5C5" w:rsidR="00746121" w:rsidRPr="00746121" w:rsidRDefault="00746121" w:rsidP="0074612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612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Tot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55DB7" w14:textId="6F769F1F" w:rsidR="00746121" w:rsidRPr="00746121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6121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1</w:t>
            </w:r>
            <w:r w:rsidRPr="0074612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180 (52.3)</w:t>
            </w:r>
          </w:p>
        </w:tc>
      </w:tr>
      <w:tr w:rsidR="00746121" w:rsidRPr="00746121" w14:paraId="66791718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2CBF7" w14:textId="183169E2" w:rsidR="00746121" w:rsidRPr="00746121" w:rsidRDefault="00746121" w:rsidP="0074612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612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Dist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7BE6" w14:textId="08D6CFFE" w:rsidR="00746121" w:rsidRPr="00746121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6121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1</w:t>
            </w:r>
            <w:r w:rsidRPr="0074612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27 (45.5)</w:t>
            </w:r>
          </w:p>
        </w:tc>
      </w:tr>
      <w:tr w:rsidR="00746121" w:rsidRPr="00746121" w14:paraId="3F9C5DE6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7E6CB" w14:textId="3AB7CB8F" w:rsidR="00746121" w:rsidRPr="00746121" w:rsidRDefault="00746121" w:rsidP="0074612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612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Proxim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DCD5F" w14:textId="1FCE632E" w:rsidR="00746121" w:rsidRPr="00746121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746121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</w:rPr>
              <w:t>4</w:t>
            </w:r>
            <w:r w:rsidRPr="00746121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9 (2.2)</w:t>
            </w:r>
          </w:p>
        </w:tc>
      </w:tr>
      <w:tr w:rsidR="00746121" w:rsidRPr="001C688D" w14:paraId="269B56B5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A26EF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ize (mm), mean ± S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92AA" w14:textId="77777777" w:rsidR="00746121" w:rsidRPr="001C688D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2 ± 25.1</w:t>
            </w:r>
          </w:p>
        </w:tc>
      </w:tr>
      <w:tr w:rsidR="00746121" w:rsidRPr="001C688D" w14:paraId="1A03C4F0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1427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ic typ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F111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</w:p>
        </w:tc>
      </w:tr>
      <w:tr w:rsidR="00746121" w:rsidRPr="001C688D" w14:paraId="7E136DF9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E1AA" w14:textId="77777777" w:rsidR="00746121" w:rsidRPr="001C688D" w:rsidRDefault="00746121" w:rsidP="0074612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tiat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EC42" w14:textId="77777777" w:rsidR="00746121" w:rsidRPr="001C688D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 (22.9)</w:t>
            </w:r>
          </w:p>
        </w:tc>
      </w:tr>
      <w:tr w:rsidR="00746121" w:rsidRPr="001C688D" w14:paraId="2DE364A6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ED08" w14:textId="77777777" w:rsidR="00746121" w:rsidRPr="001C688D" w:rsidRDefault="00746121" w:rsidP="0074612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differentiat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2440" w14:textId="77777777" w:rsidR="00746121" w:rsidRPr="001C688D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0 (77.1)</w:t>
            </w:r>
          </w:p>
        </w:tc>
      </w:tr>
      <w:tr w:rsidR="00746121" w:rsidRPr="001C688D" w14:paraId="2D7A2541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ED07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EC47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6121" w:rsidRPr="001C688D" w14:paraId="4E07B49C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F0B3" w14:textId="77777777" w:rsidR="00746121" w:rsidRPr="001C688D" w:rsidRDefault="00746121" w:rsidP="0074612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E4CF" w14:textId="77777777" w:rsidR="00746121" w:rsidRPr="001C688D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1 (77.1)</w:t>
            </w:r>
          </w:p>
        </w:tc>
      </w:tr>
      <w:tr w:rsidR="00746121" w:rsidRPr="001C688D" w14:paraId="2EB41F0E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B597" w14:textId="77777777" w:rsidR="00746121" w:rsidRPr="001C688D" w:rsidRDefault="00746121" w:rsidP="0074612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316F" w14:textId="77777777" w:rsidR="00746121" w:rsidRPr="001C688D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6 (22.9)</w:t>
            </w:r>
          </w:p>
        </w:tc>
      </w:tr>
      <w:tr w:rsidR="00746121" w:rsidRPr="001C688D" w14:paraId="20F16778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2A9C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neural inva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8A4C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6121" w:rsidRPr="001C688D" w14:paraId="5AB14A53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22C2" w14:textId="77777777" w:rsidR="00746121" w:rsidRPr="001C688D" w:rsidRDefault="00746121" w:rsidP="0074612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6735" w14:textId="77777777" w:rsidR="00746121" w:rsidRPr="001C688D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7 (83.6)</w:t>
            </w:r>
          </w:p>
        </w:tc>
      </w:tr>
      <w:tr w:rsidR="00746121" w:rsidRPr="001C688D" w14:paraId="2C710AB5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258C" w14:textId="77777777" w:rsidR="00746121" w:rsidRPr="001C688D" w:rsidRDefault="00746121" w:rsidP="0074612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4C12" w14:textId="77777777" w:rsidR="00746121" w:rsidRPr="001C688D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 (16.4)</w:t>
            </w:r>
          </w:p>
        </w:tc>
      </w:tr>
      <w:tr w:rsidR="00746121" w:rsidRPr="001C688D" w14:paraId="5948357F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9621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NM</w:t>
            </w:r>
            <w:proofErr w:type="spellEnd"/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02856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6121" w:rsidRPr="001C688D" w14:paraId="48DCD2D6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2333" w14:textId="77777777" w:rsidR="00746121" w:rsidRPr="001C688D" w:rsidRDefault="00746121" w:rsidP="0074612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421B" w14:textId="77777777" w:rsidR="00746121" w:rsidRPr="001C688D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 (29.2)</w:t>
            </w:r>
          </w:p>
        </w:tc>
      </w:tr>
      <w:tr w:rsidR="00746121" w:rsidRPr="001C688D" w14:paraId="3B0FB72B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2B17" w14:textId="77777777" w:rsidR="00746121" w:rsidRPr="001C688D" w:rsidRDefault="00746121" w:rsidP="0074612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F8E9" w14:textId="77777777" w:rsidR="00746121" w:rsidRPr="001C688D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 (24.5)</w:t>
            </w:r>
          </w:p>
        </w:tc>
      </w:tr>
      <w:tr w:rsidR="00746121" w:rsidRPr="001C688D" w14:paraId="017D650C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D31F" w14:textId="77777777" w:rsidR="00746121" w:rsidRPr="001C688D" w:rsidRDefault="00746121" w:rsidP="0074612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38AF" w14:textId="77777777" w:rsidR="00746121" w:rsidRPr="001C688D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4 (46.3)</w:t>
            </w:r>
          </w:p>
        </w:tc>
      </w:tr>
      <w:tr w:rsidR="00746121" w:rsidRPr="001C688D" w14:paraId="41928EE6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3E2C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vant chemotherapy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FC65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6121" w:rsidRPr="001C688D" w14:paraId="1922C77F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F016" w14:textId="77777777" w:rsidR="00746121" w:rsidRPr="001C688D" w:rsidRDefault="00746121" w:rsidP="0074612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505D" w14:textId="77777777" w:rsidR="00746121" w:rsidRPr="001C688D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4 (52.7)</w:t>
            </w:r>
          </w:p>
        </w:tc>
      </w:tr>
      <w:tr w:rsidR="00746121" w:rsidRPr="001C688D" w14:paraId="4E9CAAA8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C0017" w14:textId="77777777" w:rsidR="00746121" w:rsidRPr="001C688D" w:rsidRDefault="00746121" w:rsidP="0074612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71F6" w14:textId="77777777" w:rsidR="00746121" w:rsidRPr="001C688D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8 (47.3)</w:t>
            </w:r>
          </w:p>
        </w:tc>
      </w:tr>
      <w:tr w:rsidR="00746121" w:rsidRPr="001C688D" w14:paraId="278EA37E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C306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C-based inflammatory mark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AEC5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6121" w:rsidRPr="001C688D" w14:paraId="71724CC0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2F024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R, mean ± S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66FA" w14:textId="77777777" w:rsidR="00746121" w:rsidRPr="001C688D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 ± 2.1</w:t>
            </w:r>
          </w:p>
        </w:tc>
      </w:tr>
      <w:tr w:rsidR="00746121" w:rsidRPr="001C688D" w14:paraId="446C1C4F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49FA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, mean ± S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C8C5" w14:textId="77777777" w:rsidR="00746121" w:rsidRPr="001C688D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 ± 2.2</w:t>
            </w:r>
          </w:p>
        </w:tc>
      </w:tr>
      <w:tr w:rsidR="00746121" w:rsidRPr="001C688D" w14:paraId="24F60935" w14:textId="77777777" w:rsidTr="001C688D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EE60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R, mean ± S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8D07" w14:textId="77777777" w:rsidR="00746121" w:rsidRPr="001C688D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.2 ± 79.1</w:t>
            </w:r>
          </w:p>
        </w:tc>
      </w:tr>
      <w:tr w:rsidR="00746121" w:rsidRPr="001C688D" w14:paraId="3B7AA8EE" w14:textId="77777777" w:rsidTr="001C688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CC018F" w14:textId="77777777" w:rsidR="00746121" w:rsidRPr="001C688D" w:rsidRDefault="00746121" w:rsidP="007461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II, mean ± S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4937A" w14:textId="77777777" w:rsidR="00746121" w:rsidRPr="001C688D" w:rsidRDefault="00746121" w:rsidP="007461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68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.6 ± 593.5</w:t>
            </w:r>
          </w:p>
        </w:tc>
      </w:tr>
    </w:tbl>
    <w:p w14:paraId="50A345AD" w14:textId="77777777" w:rsidR="001C688D" w:rsidRPr="001C688D" w:rsidRDefault="001C688D" w:rsidP="001C688D">
      <w:pPr>
        <w:spacing w:line="480" w:lineRule="auto"/>
        <w:ind w:rightChars="1187" w:right="2493"/>
        <w:rPr>
          <w:rFonts w:ascii="Times New Roman" w:hAnsi="Times New Roman" w:cs="Times New Roman"/>
          <w:sz w:val="22"/>
        </w:rPr>
      </w:pPr>
      <w:r w:rsidRPr="001C688D">
        <w:rPr>
          <w:rFonts w:ascii="Times New Roman" w:hAnsi="Times New Roman" w:cs="Times New Roman"/>
          <w:b/>
          <w:bCs/>
          <w:sz w:val="22"/>
        </w:rPr>
        <w:t xml:space="preserve">Abbreviations: </w:t>
      </w:r>
      <w:r w:rsidRPr="001C688D">
        <w:rPr>
          <w:rFonts w:ascii="Times New Roman" w:hAnsi="Times New Roman" w:cs="Times New Roman"/>
          <w:sz w:val="22"/>
        </w:rPr>
        <w:t>SD, standard deviation; BMI, body mass index; ASA, American Society of Anesthesiologists; TNM, tumor-node-metastasis; CBC, complete blood count; LMR, lymphocyte-monocyte ratio; NLR, neutrophil-lymphocyte ratio; PLR, platelet-lymphocyte ratio; SII, systemic immune-inflammation index</w:t>
      </w:r>
    </w:p>
    <w:p w14:paraId="29A54F6F" w14:textId="72D42BDA" w:rsidR="00BF4B9F" w:rsidRPr="001C688D" w:rsidRDefault="001C688D" w:rsidP="001C688D">
      <w:pPr>
        <w:spacing w:line="480" w:lineRule="auto"/>
        <w:ind w:rightChars="1187" w:right="2493"/>
        <w:rPr>
          <w:rFonts w:ascii="Times New Roman" w:hAnsi="Times New Roman" w:cs="Times New Roman"/>
          <w:sz w:val="22"/>
        </w:rPr>
      </w:pPr>
      <w:r w:rsidRPr="001C688D">
        <w:rPr>
          <w:rFonts w:ascii="Times New Roman" w:hAnsi="Times New Roman" w:cs="Times New Roman"/>
          <w:sz w:val="22"/>
        </w:rPr>
        <w:t>*485 patients missing Adjuvant chemotherapy</w:t>
      </w:r>
    </w:p>
    <w:sectPr w:rsidR="00BF4B9F" w:rsidRPr="001C6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A3D3D1" w14:textId="77777777" w:rsidR="00682F87" w:rsidRDefault="00682F87" w:rsidP="00BF4B9F">
      <w:r>
        <w:separator/>
      </w:r>
    </w:p>
  </w:endnote>
  <w:endnote w:type="continuationSeparator" w:id="0">
    <w:p w14:paraId="71BF642B" w14:textId="77777777" w:rsidR="00682F87" w:rsidRDefault="00682F87" w:rsidP="00BF4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BAF838" w14:textId="77777777" w:rsidR="00682F87" w:rsidRDefault="00682F87" w:rsidP="00BF4B9F">
      <w:r>
        <w:separator/>
      </w:r>
    </w:p>
  </w:footnote>
  <w:footnote w:type="continuationSeparator" w:id="0">
    <w:p w14:paraId="319E18DE" w14:textId="77777777" w:rsidR="00682F87" w:rsidRDefault="00682F87" w:rsidP="00BF4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9F2"/>
    <w:rsid w:val="001C688D"/>
    <w:rsid w:val="001E1B28"/>
    <w:rsid w:val="005609F2"/>
    <w:rsid w:val="00682F87"/>
    <w:rsid w:val="00746121"/>
    <w:rsid w:val="00BF4B9F"/>
    <w:rsid w:val="00FC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08342"/>
  <w15:chartTrackingRefBased/>
  <w15:docId w15:val="{5E279657-29AB-4F50-9DEE-5AFCB8E2A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B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B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8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祖凯</dc:creator>
  <cp:keywords/>
  <dc:description/>
  <cp:lastModifiedBy>王 祖凯</cp:lastModifiedBy>
  <cp:revision>3</cp:revision>
  <dcterms:created xsi:type="dcterms:W3CDTF">2019-09-07T12:59:00Z</dcterms:created>
  <dcterms:modified xsi:type="dcterms:W3CDTF">2019-12-12T13:32:00Z</dcterms:modified>
</cp:coreProperties>
</file>